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827"/>
        <w:gridCol w:w="2943"/>
      </w:tblGrid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lang w:val="en-US"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  <w:lang w:val="en-US"/>
              </w:rPr>
              <w:t></w:t>
            </w:r>
            <w:r>
              <w:rPr>
                <w:b/>
                <w:lang w:val="en-US"/>
              </w:rPr>
              <w:t xml:space="preserve"> 3’)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ruct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 F_Mfe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gtcgcccctactcactacgtgacgg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TM NS3-5B/5A</w:t>
            </w:r>
            <w:r>
              <w:rPr>
                <w:rFonts w:cs="Symbol" w:ascii="Symbol" w:hAnsi="Symbol"/>
                <w:b/>
                <w:sz w:val="20"/>
                <w:szCs w:val="20"/>
                <w:lang w:val="en-US"/>
              </w:rPr>
              <w:t>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</w:t>
            </w:r>
            <w:r>
              <w:rPr>
                <w:b/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R_RsrII_JF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gggacgtcggaccgccggattcg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_del5AD1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ggctgacctcttacacggagggcca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_del5AD1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ccctccgtgtaagaggtcagccaat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 F_Mfe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gtcgcccctactcactacgtgacgg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TM NS3-5B/5A</w:t>
            </w:r>
            <w:r>
              <w:rPr>
                <w:rFonts w:cs="Symbol" w:ascii="Symbol" w:hAnsi="Symbol"/>
                <w:b/>
                <w:sz w:val="20"/>
                <w:szCs w:val="20"/>
                <w:lang w:val="en-US"/>
              </w:rPr>
              <w:t></w:t>
            </w:r>
            <w:r>
              <w:rPr>
                <w:b/>
                <w:sz w:val="20"/>
                <w:szCs w:val="20"/>
                <w:lang w:val="en-US"/>
              </w:rPr>
              <w:t xml:space="preserve">S2 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R_RsrII_JF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gggacgtcggaccgccggattcg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_del5AD1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cctatcaattgctcctgggtggacgg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_del5AD1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gtccacccaggagcaattgatagga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ward F_BssHII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ggccagtgcgcgccgaaaccccccacg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TM NS3-5B/5A</w:t>
            </w:r>
            <w:r>
              <w:rPr>
                <w:rFonts w:cs="Symbol" w:ascii="Symbol" w:hAnsi="Symbol"/>
                <w:b/>
                <w:sz w:val="20"/>
                <w:szCs w:val="20"/>
                <w:lang w:val="en-US"/>
              </w:rPr>
              <w:t></w:t>
            </w:r>
            <w:r>
              <w:rPr>
                <w:b/>
                <w:sz w:val="20"/>
                <w:szCs w:val="20"/>
                <w:lang w:val="en-US"/>
              </w:rPr>
              <w:t xml:space="preserve">S3 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R_Sac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tcactgaggagctcgcctcagatggagg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2_Del_alles_smal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ccagagtttttcgcgcggcgcttggc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24_Del_al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aaactctggagaaggtagttggcaag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ward F_BssHII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ggccagtgcgcgccgaaaccccccacg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TM NS3-5B/5A</w:t>
            </w:r>
            <w:r>
              <w:rPr>
                <w:rFonts w:cs="Symbol" w:ascii="Symbol" w:hAnsi="Symbol"/>
                <w:b/>
                <w:sz w:val="20"/>
                <w:szCs w:val="20"/>
                <w:lang w:val="en-US"/>
              </w:rPr>
              <w:t></w:t>
            </w:r>
            <w:r>
              <w:rPr>
                <w:b/>
                <w:sz w:val="20"/>
                <w:szCs w:val="20"/>
                <w:lang w:val="en-US"/>
              </w:rPr>
              <w:t xml:space="preserve">S3x 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R_Sac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en-US"/>
              </w:rPr>
              <w:t>ggctcactgaggagctcgcctcagatggagg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4_delLef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ccagagtttttccagcttccctgtg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S3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24_Del_al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aaactctggagaaggtagttggcaag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_del10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gctgtcgggtccaggtccatgctaac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S3B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_del10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ccgacagcataggaatt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3_delRigh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gcagacgtattggcggcgcggcgct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S3C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val="en-US"/>
              </w:rPr>
              <w:t>R3_delRigh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tacgtctgcgtcgggctcag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F_BssHI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gccagtgcgcgccgaaaccccccacg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TM NS3-5B/5AmutXXX 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R_SacI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cactgaggagctcgcctcagatggagg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-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ctgtcggggcagccgcgccctgtgaacc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SQL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-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tcacagggcgcggctgccccgacagcata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-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gtcccaggccgcagcggaacctgagccc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LPC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-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ctcaggttccgctgcggcctgggacccga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-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agcttcccgcggccgcggagcccgacgca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CEP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-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tcgggctccgcggccgcgggaagctggga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-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ctgtgaagcggccgcagacgcagacgta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PEP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-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tctgcgtctgcggccgcttcacagggaa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-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acctgaggcagcggcagacgtat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PD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-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cgtctgccgctgcctcaggttcac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-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cccgacgcagctgcgttgaggtcc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ADV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-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ctcaacgcagctgcgtcgggctca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gcagacgctgcggcgtccatgct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VLR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catggacgccgcagcgtctgcgtc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tattggcggctgcgctaacagat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RSM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tgttagcgcagccgccaatacgtc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ggtccgcggcagctgatccgccc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MLT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ggatcagctgccgcggacctcaa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tgctagctgcggctccccacatc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TDP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tggggagccgcagctagcatgga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acagatgctgcggccatcacggcg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PPH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gtgatggccgcagcatctgtta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cgcccgccgccgctgcggagac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HIT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ctccgcagcggcggcgggcggatc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acatcgctgcggctactgcggc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TAE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cgcagtagccgcagcgatgtggg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erMut_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cggcggctgcggcggcgcggcgc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utET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erMut_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ccgcgccgccgcagccgccgtga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_S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acgtattgagggctatgctaacag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S201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_S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tagcatagccctcaatacgtctgc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F6_T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gtccatgctagctgatccgcccca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T204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R6_T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ggcggatcagctagcatggacctca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F8_T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ccccacatcgctgcggagactgcg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T210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R8_T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cagtctccgcagcgatgtggggcgga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F9_T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ggcggaggcggcggcgcggcgctt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T213A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</w:rPr>
              <w:t>R9_Tzu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gccgcgccgccgcctccgccgtgat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_3-5B_Con_MutHI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ccctccgggctgccgcggagacggc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M NS3-5B/5AmutHIT Con1</w:t>
            </w:r>
          </w:p>
        </w:tc>
      </w:tr>
      <w:tr>
        <w:trPr>
          <w:trHeight w:val="3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_3-5B_Con_MutHI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tctccgcagcagcggcggaggggtcg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28:00Z</dcterms:created>
  <dc:creator>Simon Reiss</dc:creator>
  <dc:description/>
  <dc:language>en-US</dc:language>
  <cp:lastModifiedBy>Simon Reiss</cp:lastModifiedBy>
  <dcterms:modified xsi:type="dcterms:W3CDTF">2012-09-06T14:07:00Z</dcterms:modified>
  <cp:revision>6</cp:revision>
  <dc:subject/>
  <dc:title/>
</cp:coreProperties>
</file>